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A1DC1" w:rsidRPr="00DF17E1" w:rsidRDefault="00570E9B">
      <w:pPr>
        <w:rPr>
          <w:rFonts w:ascii="Times New Roman" w:hAnsi="Times New Roman" w:cs="Times New Roman"/>
          <w:b/>
          <w:sz w:val="24"/>
          <w:szCs w:val="24"/>
        </w:rPr>
      </w:pPr>
      <w:r w:rsidRPr="00570E9B">
        <w:rPr>
          <w:rFonts w:ascii="Times New Roman" w:hAnsi="Times New Roman" w:cs="Times New Roman"/>
          <w:b/>
          <w:sz w:val="24"/>
          <w:szCs w:val="24"/>
        </w:rPr>
        <w:t>Supplementary File 1.</w:t>
      </w:r>
      <w:bookmarkStart w:id="0" w:name="_GoBack"/>
      <w:bookmarkEnd w:id="0"/>
      <w:r w:rsidRPr="00570E9B">
        <w:rPr>
          <w:rFonts w:ascii="Times New Roman" w:hAnsi="Times New Roman" w:cs="Times New Roman"/>
          <w:b/>
          <w:sz w:val="24"/>
          <w:szCs w:val="24"/>
        </w:rPr>
        <w:t xml:space="preserve"> 214 DEGs and their P value</w:t>
      </w:r>
      <w:r>
        <w:rPr>
          <w:rFonts w:ascii="Times New Roman" w:hAnsi="Times New Roman" w:cs="Times New Roman"/>
          <w:b/>
          <w:sz w:val="24"/>
          <w:szCs w:val="24"/>
        </w:rPr>
        <w:t>.</w:t>
      </w:r>
    </w:p>
    <w:p w:rsidR="00AA1DC1" w:rsidRDefault="00AA1DC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82"/>
        <w:gridCol w:w="1092"/>
      </w:tblGrid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gene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>
            <w:r w:rsidRPr="00AA1DC1">
              <w:rPr>
                <w:rFonts w:hint="eastAsia"/>
              </w:rPr>
              <w:t>pvalue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>
            <w:r w:rsidRPr="00AA1DC1">
              <w:rPr>
                <w:rFonts w:hint="eastAsia"/>
              </w:rPr>
              <w:t>CD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2.80E-0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ITM2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2.80E-0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TGER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010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1PR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022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FHR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025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XCR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029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MLC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033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ADI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037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D226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042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BEND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043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OLFM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045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D3G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07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RF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071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FLT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084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16orf5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090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GIMAP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107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TBX2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123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LAMF6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134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RR3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143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lastRenderedPageBreak/>
              <w:t>TRAF3IP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143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RHBP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147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FCRL6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150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ACKR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164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CR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174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H2D1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180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11orf2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18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IDT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190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BLK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205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IL18RAP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215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RKCQ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232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IL16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238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ICAM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244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ARD1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248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NLRC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248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D48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259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TRAT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259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D5L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265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I16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273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BMP5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305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UBASH3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316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2RX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319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lastRenderedPageBreak/>
              <w:t>PYHIN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329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GPR18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332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IGJ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340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MAP4K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357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XCR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363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LEC9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367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NKG7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367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FAM65B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388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D3E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416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PN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431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GLT6D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455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GFRA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463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ELP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469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CR5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49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IL7R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510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IL12RB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513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DZRN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517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D5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596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D79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609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AMK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619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IGLL5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623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GZMH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625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lastRenderedPageBreak/>
              <w:t>CLEC12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638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KLRK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641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IPCEF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653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FCN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659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GPR17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676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OTOG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687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BTL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724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NTRK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732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ACAP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732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ZAP70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754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HGFAC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78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NRROS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820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LY9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848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OGN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858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ZNF83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875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KLRD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879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LILRB5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889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TESPA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91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CDH7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933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HACTR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950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FCER1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960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ZBP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0968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lastRenderedPageBreak/>
              <w:t>INMT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106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ATP2A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127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AMD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237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LCK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256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CBE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273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VEP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2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KLRB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357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15orf48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423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MAL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447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LD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477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OMG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511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DZD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525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HTRA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579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GZMB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596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RYR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600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9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601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LGR6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602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FCRL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625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IL10R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648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FGL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679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RASAL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682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MS4A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693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lastRenderedPageBreak/>
              <w:t>GABRP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705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LAMF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752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YP3A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814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TDO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822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NCKAP1L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843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RCAN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846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EOMES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857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HCLS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895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MAIP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918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D96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933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LILRA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939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ATP1A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1981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ASB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009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GZM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025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GZMK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036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RTN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054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ST7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055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IIT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105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IFI44L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114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PIC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154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TNFRSF17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201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HLDA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219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lastRenderedPageBreak/>
              <w:t>APBA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293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FP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322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KRT27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334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BIN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340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ARHGAP15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457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APOBEC3H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473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TCL1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512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D6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526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LMNTD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558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XCR6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595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DS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608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DCD1LG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627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2RY10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649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NME8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685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LC1A5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710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TSPAN3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768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KCNA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842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WBSCR17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852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TIMD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861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TTC16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896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ITK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91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FUT6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924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lastRenderedPageBreak/>
              <w:t>CLEC4E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938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DZRN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973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IT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29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IGLEC8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00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D7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013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MS4A7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0444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RUNX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057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WDFY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096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HISA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110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YTIP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11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DCN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150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D8B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198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WAS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214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11orf96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233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TGDR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272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KIAA1755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293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LAMF7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302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LCN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375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MPEG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3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AMD9L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395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LCB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399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D69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426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lastRenderedPageBreak/>
              <w:t>TMIGD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485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DAPP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501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LAX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507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IL21R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532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GPR17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593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Xorf65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670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LEC10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689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ABI3BP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877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ARD17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928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RHOH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3977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OMD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015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LCP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023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CR7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057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D247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091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EACAM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140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RGS18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2329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T6GALNAC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258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THEMIS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260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RKAR2B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274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KIAA1644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298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PIK3R5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342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TIFAB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383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lastRenderedPageBreak/>
              <w:t>TAGAP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405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7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420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HLA-DO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465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FAM129C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476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D70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552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FYB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592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RSPO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6016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FCN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609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D40LG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627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FCRL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6613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RTP5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7101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RNF43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7538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HLA-DPA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78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SPP1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8235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CD8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92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FAM78A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954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TNFSF8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9647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B3GALT2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9952</w:t>
            </w:r>
          </w:p>
        </w:tc>
      </w:tr>
      <w:tr w:rsidR="00AA1DC1" w:rsidRPr="00AA1DC1" w:rsidTr="00AA1DC1">
        <w:trPr>
          <w:trHeight w:val="285"/>
        </w:trPr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IL18</w:t>
            </w:r>
          </w:p>
        </w:tc>
        <w:tc>
          <w:tcPr>
            <w:tcW w:w="1080" w:type="dxa"/>
            <w:noWrap/>
            <w:hideMark/>
          </w:tcPr>
          <w:p w:rsidR="00AA1DC1" w:rsidRPr="00AA1DC1" w:rsidRDefault="00AA1DC1" w:rsidP="00AA1DC1">
            <w:r w:rsidRPr="00AA1DC1">
              <w:rPr>
                <w:rFonts w:hint="eastAsia"/>
              </w:rPr>
              <w:t>0.049982</w:t>
            </w:r>
          </w:p>
        </w:tc>
      </w:tr>
    </w:tbl>
    <w:p w:rsidR="00AA1DC1" w:rsidRDefault="00AA1DC1"/>
    <w:sectPr w:rsidR="00AA1D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E7A42" w:rsidRDefault="006E7A42" w:rsidP="00AA1DC1">
      <w:r>
        <w:separator/>
      </w:r>
    </w:p>
  </w:endnote>
  <w:endnote w:type="continuationSeparator" w:id="0">
    <w:p w:rsidR="006E7A42" w:rsidRDefault="006E7A42" w:rsidP="00AA1D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0AFF" w:usb1="00007843" w:usb2="00000001" w:usb3="00000000" w:csb0="000001B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E7A42" w:rsidRDefault="006E7A42" w:rsidP="00AA1DC1">
      <w:r>
        <w:separator/>
      </w:r>
    </w:p>
  </w:footnote>
  <w:footnote w:type="continuationSeparator" w:id="0">
    <w:p w:rsidR="006E7A42" w:rsidRDefault="006E7A42" w:rsidP="00AA1D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085D"/>
    <w:rsid w:val="0010085D"/>
    <w:rsid w:val="00482F83"/>
    <w:rsid w:val="00570E9B"/>
    <w:rsid w:val="0067388F"/>
    <w:rsid w:val="006E7A42"/>
    <w:rsid w:val="00AA1DC1"/>
    <w:rsid w:val="00DF1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08A892D9-5F75-4380-B850-C2A348E66C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A1D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A1DC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A1D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A1DC1"/>
    <w:rPr>
      <w:sz w:val="18"/>
      <w:szCs w:val="18"/>
    </w:rPr>
  </w:style>
  <w:style w:type="table" w:styleId="TableGrid">
    <w:name w:val="Table Grid"/>
    <w:basedOn w:val="TableNormal"/>
    <w:uiPriority w:val="39"/>
    <w:rsid w:val="00AA1DC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255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1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0</Pages>
  <Words>521</Words>
  <Characters>297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GL</Company>
  <LinksUpToDate>false</LinksUpToDate>
  <CharactersWithSpaces>34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GL</dc:creator>
  <cp:keywords/>
  <dc:description/>
  <cp:lastModifiedBy>Badri</cp:lastModifiedBy>
  <cp:revision>4</cp:revision>
  <cp:lastPrinted>2020-10-29T08:35:00Z</cp:lastPrinted>
  <dcterms:created xsi:type="dcterms:W3CDTF">2020-07-23T13:44:00Z</dcterms:created>
  <dcterms:modified xsi:type="dcterms:W3CDTF">2020-10-29T08:35:00Z</dcterms:modified>
</cp:coreProperties>
</file>